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39A274"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305BD8E" w14:textId="6BFBE27E" w:rsidR="004B43AF"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w:t>
            </w:r>
          </w:p>
          <w:p w14:paraId="31209F92" w14:textId="1C7E440F"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5B4387"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9A3639" w14:textId="77777777" w:rsidR="004B43AF" w:rsidRDefault="004B43AF" w:rsidP="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w:t>
            </w:r>
          </w:p>
          <w:p w14:paraId="142EF030" w14:textId="561EED1E" w:rsidR="00F102CC" w:rsidRPr="003D5AF6" w:rsidRDefault="004B43AF" w:rsidP="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7B6B84"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D89C11"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E80E6B"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7DFB55" w:rsidR="00F102CC" w:rsidRPr="003D5AF6" w:rsidRDefault="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1FCB44" w14:textId="77777777" w:rsidR="004B43AF" w:rsidRDefault="004B43AF" w:rsidP="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w:t>
            </w:r>
          </w:p>
          <w:p w14:paraId="4AA8ECCC" w14:textId="2BC5ABF2" w:rsidR="00F102CC" w:rsidRPr="003D5AF6" w:rsidRDefault="004B43AF" w:rsidP="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623E40" w:rsidR="00F102CC" w:rsidRPr="004938E5" w:rsidRDefault="004B43AF">
            <w:pPr>
              <w:rPr>
                <w:rFonts w:ascii="Noto Sans" w:eastAsia="Noto Sans" w:hAnsi="Noto Sans" w:cs="Noto Sans"/>
                <w:bCs/>
                <w:color w:val="434343"/>
                <w:sz w:val="18"/>
                <w:szCs w:val="18"/>
              </w:rPr>
            </w:pPr>
            <w:r w:rsidRPr="004938E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FB0733"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500339"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598776D"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52A62A5" w:rsidR="00F102CC" w:rsidRDefault="004B4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61729CF"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1ABCA2F"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8B11FFB" w:rsidR="00F102CC" w:rsidRPr="003D5AF6" w:rsidRDefault="004B43AF" w:rsidP="004B43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and </w:t>
            </w: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F25799C" w:rsidR="00F102CC" w:rsidRPr="003D5AF6" w:rsidRDefault="004703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33432F5"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493A68A"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F68C52F"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161A01A"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947BADF"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71A5827" w:rsidR="00F102CC" w:rsidRPr="003D5AF6" w:rsidRDefault="00470355" w:rsidP="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is section in </w:t>
            </w:r>
            <w:r w:rsidR="004B43AF">
              <w:rPr>
                <w:rFonts w:ascii="Noto Sans" w:eastAsia="Noto Sans" w:hAnsi="Noto Sans" w:cs="Noto Sans"/>
                <w:bCs/>
                <w:color w:val="434343"/>
                <w:sz w:val="18"/>
                <w:szCs w:val="18"/>
              </w:rPr>
              <w:t>Materials and Methods</w:t>
            </w:r>
            <w:r w:rsidR="004B43AF">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B88E8D1"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E8FB71D"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accession codes provided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0CD1F2C"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accession codes provided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8319E6B"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2975AFF"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38AABB4" w:rsidR="00F102CC" w:rsidRPr="003D5AF6" w:rsidRDefault="004B4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A37C93" w:rsidR="00F102CC" w:rsidRPr="003D5AF6" w:rsidRDefault="00E848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4A2C">
      <w:pPr>
        <w:spacing w:before="80"/>
      </w:pPr>
      <w:bookmarkStart w:id="3" w:name="_cm0qssfkw66b" w:colFirst="0" w:colLast="0"/>
      <w:bookmarkEnd w:id="3"/>
      <w:r>
        <w:rPr>
          <w:noProof/>
        </w:rPr>
        <w:pict w14:anchorId="66C0EFA4">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2B10A" w14:textId="77777777" w:rsidR="00DB4A2C" w:rsidRDefault="00DB4A2C">
      <w:r>
        <w:separator/>
      </w:r>
    </w:p>
  </w:endnote>
  <w:endnote w:type="continuationSeparator" w:id="0">
    <w:p w14:paraId="6CD40EB4" w14:textId="77777777" w:rsidR="00DB4A2C" w:rsidRDefault="00DB4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32FFA" w14:textId="77777777" w:rsidR="00DB4A2C" w:rsidRDefault="00DB4A2C">
      <w:r>
        <w:separator/>
      </w:r>
    </w:p>
  </w:footnote>
  <w:footnote w:type="continuationSeparator" w:id="0">
    <w:p w14:paraId="461B1F2C" w14:textId="77777777" w:rsidR="00DB4A2C" w:rsidRDefault="00DB4A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70355"/>
    <w:rsid w:val="004938E5"/>
    <w:rsid w:val="004B43AF"/>
    <w:rsid w:val="004E2C31"/>
    <w:rsid w:val="005B0259"/>
    <w:rsid w:val="00633B05"/>
    <w:rsid w:val="00644BF7"/>
    <w:rsid w:val="007054B6"/>
    <w:rsid w:val="0078687E"/>
    <w:rsid w:val="009C7B26"/>
    <w:rsid w:val="00A11E52"/>
    <w:rsid w:val="00B2483D"/>
    <w:rsid w:val="00BD41E9"/>
    <w:rsid w:val="00C84413"/>
    <w:rsid w:val="00DB4A2C"/>
    <w:rsid w:val="00E848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77</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lrich Schwarz-Linek</cp:lastModifiedBy>
  <cp:revision>5</cp:revision>
  <dcterms:created xsi:type="dcterms:W3CDTF">2025-12-02T09:17:00Z</dcterms:created>
  <dcterms:modified xsi:type="dcterms:W3CDTF">2025-12-03T16:46:00Z</dcterms:modified>
</cp:coreProperties>
</file>